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8E4BD" w14:textId="3A6FFF4C" w:rsidR="001E19D7" w:rsidRPr="003B12C1" w:rsidRDefault="00007A96" w:rsidP="001E19D7">
      <w:pPr>
        <w:spacing w:before="0" w:after="200"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1E19D7" w:rsidRPr="003B12C1">
        <w:rPr>
          <w:b/>
          <w:bCs/>
          <w:sz w:val="20"/>
          <w:szCs w:val="20"/>
        </w:rPr>
        <w:t>24</w:t>
      </w:r>
      <w:r>
        <w:rPr>
          <w:b/>
          <w:bCs/>
          <w:sz w:val="20"/>
          <w:szCs w:val="20"/>
        </w:rPr>
        <w:t xml:space="preserve"> Table</w:t>
      </w:r>
      <w:r w:rsidR="001E19D7" w:rsidRPr="003B12C1">
        <w:rPr>
          <w:b/>
          <w:bCs/>
          <w:sz w:val="20"/>
          <w:szCs w:val="20"/>
        </w:rPr>
        <w:t xml:space="preserve">. Reclassification of CKD status and CKD stages after race adjustment among African American patients who do not have CKD by medical history </w:t>
      </w:r>
      <w:bookmarkStart w:id="0" w:name="_GoBack"/>
      <w:bookmarkEnd w:id="0"/>
    </w:p>
    <w:tbl>
      <w:tblPr>
        <w:tblW w:w="50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2609"/>
        <w:gridCol w:w="1286"/>
        <w:gridCol w:w="1234"/>
        <w:gridCol w:w="1034"/>
        <w:gridCol w:w="1031"/>
        <w:gridCol w:w="1034"/>
        <w:gridCol w:w="944"/>
        <w:gridCol w:w="860"/>
        <w:gridCol w:w="981"/>
        <w:gridCol w:w="910"/>
      </w:tblGrid>
      <w:tr w:rsidR="001E19D7" w:rsidRPr="003B12C1" w14:paraId="540F33A6" w14:textId="77777777" w:rsidTr="00B80438">
        <w:trPr>
          <w:trHeight w:val="300"/>
        </w:trPr>
        <w:tc>
          <w:tcPr>
            <w:tcW w:w="1459" w:type="pct"/>
            <w:gridSpan w:val="2"/>
            <w:vMerge w:val="restart"/>
            <w:shd w:val="clear" w:color="auto" w:fill="auto"/>
            <w:vAlign w:val="bottom"/>
          </w:tcPr>
          <w:p w14:paraId="654C10C2" w14:textId="77777777" w:rsidR="001E19D7" w:rsidRPr="003B12C1" w:rsidRDefault="001E19D7" w:rsidP="00B80438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541" w:type="pct"/>
            <w:gridSpan w:val="9"/>
            <w:shd w:val="clear" w:color="auto" w:fill="auto"/>
            <w:vAlign w:val="bottom"/>
          </w:tcPr>
          <w:p w14:paraId="322BC41C" w14:textId="77777777" w:rsidR="001E19D7" w:rsidRPr="003B12C1" w:rsidRDefault="001E19D7" w:rsidP="00B80438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CKD G-stage using race-adjusted algorithms</w:t>
            </w:r>
          </w:p>
        </w:tc>
      </w:tr>
      <w:tr w:rsidR="001E19D7" w:rsidRPr="003B12C1" w14:paraId="2CB67370" w14:textId="77777777" w:rsidTr="00B80438">
        <w:trPr>
          <w:trHeight w:val="300"/>
        </w:trPr>
        <w:tc>
          <w:tcPr>
            <w:tcW w:w="1459" w:type="pct"/>
            <w:gridSpan w:val="2"/>
            <w:vMerge/>
          </w:tcPr>
          <w:p w14:paraId="663D3A19" w14:textId="77777777" w:rsidR="001E19D7" w:rsidRPr="003B12C1" w:rsidRDefault="001E19D7" w:rsidP="00B80438">
            <w:pPr>
              <w:rPr>
                <w:b/>
                <w:sz w:val="16"/>
                <w:szCs w:val="16"/>
              </w:rPr>
            </w:pPr>
          </w:p>
        </w:tc>
        <w:tc>
          <w:tcPr>
            <w:tcW w:w="489" w:type="pct"/>
            <w:shd w:val="clear" w:color="auto" w:fill="auto"/>
            <w:vAlign w:val="bottom"/>
          </w:tcPr>
          <w:p w14:paraId="55EAC645" w14:textId="77777777" w:rsidR="001E19D7" w:rsidRPr="003B12C1" w:rsidRDefault="001E19D7" w:rsidP="00B80438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No CKD (n=61,579, 98%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2AC52234" w14:textId="77777777" w:rsidR="001E19D7" w:rsidRPr="003B12C1" w:rsidRDefault="001E19D7" w:rsidP="00B80438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CKD (n=1,511, 2%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67BDF643" w14:textId="77777777" w:rsidR="001E19D7" w:rsidRPr="003B12C1" w:rsidRDefault="001E19D7" w:rsidP="00B80438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G1 (n=531, 35%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7D9D4C37" w14:textId="77777777" w:rsidR="001E19D7" w:rsidRPr="003B12C1" w:rsidRDefault="001E19D7" w:rsidP="00B80438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G2 (n=722, 48%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1681DF0E" w14:textId="77777777" w:rsidR="001E19D7" w:rsidRPr="003B12C1" w:rsidRDefault="001E19D7" w:rsidP="00B80438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G3a (n=191, 13%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F56E658" w14:textId="77777777" w:rsidR="001E19D7" w:rsidRPr="003B12C1" w:rsidRDefault="001E19D7" w:rsidP="00B80438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G3b (n= 52, 4%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13CF71AC" w14:textId="77777777" w:rsidR="001E19D7" w:rsidRPr="003B12C1" w:rsidRDefault="001E19D7" w:rsidP="00B80438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G4 (n= 4, 0.3%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184893B3" w14:textId="77777777" w:rsidR="001E19D7" w:rsidRPr="003B12C1" w:rsidRDefault="001E19D7" w:rsidP="00B80438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G5 (n= 2, 0.1%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357070E" w14:textId="77777777" w:rsidR="001E19D7" w:rsidRPr="003B12C1" w:rsidRDefault="001E19D7" w:rsidP="00B80438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No staging (n= 9, 0.01%)</w:t>
            </w:r>
          </w:p>
        </w:tc>
      </w:tr>
      <w:tr w:rsidR="001E19D7" w:rsidRPr="003B12C1" w14:paraId="312D1EF7" w14:textId="77777777" w:rsidTr="00B80438">
        <w:trPr>
          <w:trHeight w:val="300"/>
        </w:trPr>
        <w:tc>
          <w:tcPr>
            <w:tcW w:w="467" w:type="pct"/>
            <w:vMerge w:val="restart"/>
            <w:shd w:val="clear" w:color="auto" w:fill="auto"/>
            <w:vAlign w:val="center"/>
          </w:tcPr>
          <w:p w14:paraId="6E7750DF" w14:textId="77777777" w:rsidR="001E19D7" w:rsidRPr="003B12C1" w:rsidRDefault="001E19D7" w:rsidP="00B80438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CKD </w:t>
            </w:r>
          </w:p>
          <w:p w14:paraId="72667C43" w14:textId="77777777" w:rsidR="001E19D7" w:rsidRPr="003B12C1" w:rsidRDefault="001E19D7" w:rsidP="00B80438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color w:val="000000" w:themeColor="text1"/>
                <w:sz w:val="16"/>
                <w:szCs w:val="16"/>
              </w:rPr>
              <w:t>G-stage using race-agnostic algorithm 1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60B9FCE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No CKD (n=59,466, 94%)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5A289079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59,466 (100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613B4846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3A5088D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3E9F3B2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7DAE5D0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534B9E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72CCA842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305FE7E9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A5099E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28AE45B2" w14:textId="77777777" w:rsidTr="00B80438">
        <w:trPr>
          <w:trHeight w:val="300"/>
        </w:trPr>
        <w:tc>
          <w:tcPr>
            <w:tcW w:w="467" w:type="pct"/>
            <w:vMerge/>
          </w:tcPr>
          <w:p w14:paraId="2B09C0B9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30334EA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CKD (n= 3,624, 6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3B5C2CA9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,113 (58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5A2A35B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,511 (42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05CBEE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531 (35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1134CB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722 (48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7C733BA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91 (13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6BC39B4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52 (3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4A29D71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4 (0.3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422CE8B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 (0.1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FE8952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 (1)</w:t>
            </w:r>
          </w:p>
        </w:tc>
      </w:tr>
      <w:tr w:rsidR="001E19D7" w:rsidRPr="003B12C1" w14:paraId="4F51260F" w14:textId="77777777" w:rsidTr="00B80438">
        <w:trPr>
          <w:trHeight w:val="300"/>
        </w:trPr>
        <w:tc>
          <w:tcPr>
            <w:tcW w:w="467" w:type="pct"/>
            <w:vMerge/>
          </w:tcPr>
          <w:p w14:paraId="40B4794F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669E95A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1 (n= 673, 19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6CE00C38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388 (58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6A41B76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85 (42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7625DC62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85 (42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5848002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672F8F7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6A0822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76AEFB65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31EF45F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35C846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56998A6A" w14:textId="77777777" w:rsidTr="00B80438">
        <w:trPr>
          <w:trHeight w:val="300"/>
        </w:trPr>
        <w:tc>
          <w:tcPr>
            <w:tcW w:w="467" w:type="pct"/>
            <w:vMerge/>
          </w:tcPr>
          <w:p w14:paraId="772DECD4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37E389F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2 (n= 2,090, 58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2F3163E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,380 (66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14D1BF0E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710 (34)</w:t>
            </w:r>
          </w:p>
        </w:tc>
        <w:tc>
          <w:tcPr>
            <w:tcW w:w="393" w:type="pct"/>
            <w:shd w:val="clear" w:color="auto" w:fill="D9D9D9" w:themeFill="background1" w:themeFillShade="D9"/>
            <w:vAlign w:val="bottom"/>
          </w:tcPr>
          <w:p w14:paraId="4D9B296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46 (12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5490C39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464 (22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50AC49E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C9BF8C8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06A41702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60134F1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FCD008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4AE65ECE" w14:textId="77777777" w:rsidTr="00B80438">
        <w:trPr>
          <w:trHeight w:val="300"/>
        </w:trPr>
        <w:tc>
          <w:tcPr>
            <w:tcW w:w="467" w:type="pct"/>
            <w:vMerge/>
          </w:tcPr>
          <w:p w14:paraId="5B5FE2C4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088B666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3a (n= 721, 20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66E33D4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313 (43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36B3974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408 (57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2C0472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D9D9D9" w:themeFill="background1" w:themeFillShade="D9"/>
            <w:vAlign w:val="bottom"/>
          </w:tcPr>
          <w:p w14:paraId="457594E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58 (36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4ADD580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50 (21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887BC2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7A4AA87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1D2DDE2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03B17BC8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4658CA86" w14:textId="77777777" w:rsidTr="00B80438">
        <w:trPr>
          <w:trHeight w:val="300"/>
        </w:trPr>
        <w:tc>
          <w:tcPr>
            <w:tcW w:w="467" w:type="pct"/>
            <w:vMerge/>
          </w:tcPr>
          <w:p w14:paraId="02CFD2B1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79D27935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3b (n= 109, 3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1A80ED3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2 (20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5F18B38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87 (8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51AC923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6471529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D9D9D9" w:themeFill="background1" w:themeFillShade="D9"/>
            <w:vAlign w:val="bottom"/>
          </w:tcPr>
          <w:p w14:paraId="6A796CA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41 (38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F4B072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46 (42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0C5F63D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42866A8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9B0953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4026CB84" w14:textId="77777777" w:rsidTr="00B80438">
        <w:trPr>
          <w:trHeight w:val="300"/>
        </w:trPr>
        <w:tc>
          <w:tcPr>
            <w:tcW w:w="467" w:type="pct"/>
            <w:vMerge/>
          </w:tcPr>
          <w:p w14:paraId="575E6054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5AA254B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4 (n= 12, 0.3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20983D3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 (17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0B71D0F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0 (83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86B112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E7D5165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18A855D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bottom"/>
          </w:tcPr>
          <w:p w14:paraId="0CF15A18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6 (5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221A076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4 (33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5B9B25E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6A0AECAE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45AFCB32" w14:textId="77777777" w:rsidTr="00B80438">
        <w:trPr>
          <w:trHeight w:val="300"/>
        </w:trPr>
        <w:tc>
          <w:tcPr>
            <w:tcW w:w="467" w:type="pct"/>
            <w:vMerge/>
          </w:tcPr>
          <w:p w14:paraId="2B5A6DE8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473726C9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5 (n= 2, 0.1%)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29D7CE2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570B8B0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 (10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70E23B0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31FE619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06F1C72E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472D87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44E76C9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7D3E373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 (10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6D85E8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6E310E19" w14:textId="77777777" w:rsidTr="00B80438">
        <w:trPr>
          <w:trHeight w:val="296"/>
        </w:trPr>
        <w:tc>
          <w:tcPr>
            <w:tcW w:w="467" w:type="pct"/>
            <w:vMerge/>
          </w:tcPr>
          <w:p w14:paraId="041308B2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69414BBC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No staging (n= 17, 0.5%)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0903588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8 (47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60689FE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 (53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8CACE0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074F11CE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7F6AB9D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C685B2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0A7EA0B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36E9793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5DCAEF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 (53)</w:t>
            </w:r>
          </w:p>
        </w:tc>
      </w:tr>
      <w:tr w:rsidR="001E19D7" w:rsidRPr="003B12C1" w14:paraId="4DAF4F61" w14:textId="77777777" w:rsidTr="00B80438">
        <w:trPr>
          <w:trHeight w:val="98"/>
        </w:trPr>
        <w:tc>
          <w:tcPr>
            <w:tcW w:w="467" w:type="pct"/>
            <w:vMerge w:val="restart"/>
          </w:tcPr>
          <w:p w14:paraId="6AF6C326" w14:textId="77777777" w:rsidR="001E19D7" w:rsidRPr="003B12C1" w:rsidRDefault="001E19D7" w:rsidP="00B80438">
            <w:pPr>
              <w:jc w:val="center"/>
              <w:rPr>
                <w:b/>
                <w:sz w:val="16"/>
                <w:szCs w:val="16"/>
              </w:rPr>
            </w:pPr>
          </w:p>
          <w:p w14:paraId="17A98291" w14:textId="77777777" w:rsidR="001E19D7" w:rsidRPr="003B12C1" w:rsidRDefault="001E19D7" w:rsidP="00B80438">
            <w:pPr>
              <w:jc w:val="center"/>
              <w:rPr>
                <w:b/>
                <w:sz w:val="16"/>
                <w:szCs w:val="16"/>
              </w:rPr>
            </w:pPr>
          </w:p>
          <w:p w14:paraId="5D02AE98" w14:textId="77777777" w:rsidR="001E19D7" w:rsidRPr="003B12C1" w:rsidRDefault="001E19D7" w:rsidP="00B80438">
            <w:pPr>
              <w:jc w:val="center"/>
              <w:rPr>
                <w:b/>
                <w:sz w:val="16"/>
                <w:szCs w:val="16"/>
              </w:rPr>
            </w:pPr>
          </w:p>
          <w:p w14:paraId="4AF0E6B8" w14:textId="77777777" w:rsidR="001E19D7" w:rsidRPr="003B12C1" w:rsidRDefault="001E19D7" w:rsidP="00B80438">
            <w:pPr>
              <w:jc w:val="center"/>
              <w:rPr>
                <w:b/>
                <w:sz w:val="16"/>
                <w:szCs w:val="16"/>
              </w:rPr>
            </w:pPr>
          </w:p>
          <w:p w14:paraId="16CFF118" w14:textId="77777777" w:rsidR="001E19D7" w:rsidRPr="003B12C1" w:rsidRDefault="001E19D7" w:rsidP="00B80438">
            <w:pPr>
              <w:jc w:val="center"/>
              <w:rPr>
                <w:b/>
                <w:sz w:val="16"/>
                <w:szCs w:val="16"/>
              </w:rPr>
            </w:pPr>
          </w:p>
          <w:p w14:paraId="4260EDCD" w14:textId="77777777" w:rsidR="001E19D7" w:rsidRPr="003B12C1" w:rsidRDefault="001E19D7" w:rsidP="00B80438">
            <w:pPr>
              <w:jc w:val="center"/>
              <w:rPr>
                <w:b/>
                <w:sz w:val="16"/>
                <w:szCs w:val="16"/>
              </w:rPr>
            </w:pPr>
          </w:p>
          <w:p w14:paraId="1B8FA146" w14:textId="77777777" w:rsidR="001E19D7" w:rsidRPr="003B12C1" w:rsidRDefault="001E19D7" w:rsidP="00B80438">
            <w:pPr>
              <w:jc w:val="center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CKD</w:t>
            </w:r>
          </w:p>
          <w:p w14:paraId="702ABF10" w14:textId="77777777" w:rsidR="001E19D7" w:rsidRPr="003B12C1" w:rsidRDefault="001E19D7" w:rsidP="00B80438">
            <w:pPr>
              <w:jc w:val="center"/>
              <w:rPr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G-stage using race-agnostic algorithm 2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32F0B157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No CKD (n= 60,371, 96%)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56D0191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60,371 (100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085E7F7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C4BB27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6F0B7E9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7033EA5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286FBC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4F77130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2622FEA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78FAB6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4735498A" w14:textId="77777777" w:rsidTr="00B80438">
        <w:trPr>
          <w:trHeight w:val="98"/>
        </w:trPr>
        <w:tc>
          <w:tcPr>
            <w:tcW w:w="467" w:type="pct"/>
            <w:vMerge/>
          </w:tcPr>
          <w:p w14:paraId="59852895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6472CEFE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CKD (n= 2,719, 4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237BD19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,208 (44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6023AC1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,511 (56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538D2D2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531 (35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6A0AA369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722 (48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352BD65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91 (13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6DCB010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52 (3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1FF43F12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4 (0.3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7824460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 (0.1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29EF54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 (1)</w:t>
            </w:r>
          </w:p>
        </w:tc>
      </w:tr>
      <w:tr w:rsidR="001E19D7" w:rsidRPr="003B12C1" w14:paraId="1B828F98" w14:textId="77777777" w:rsidTr="00B80438">
        <w:trPr>
          <w:trHeight w:val="98"/>
        </w:trPr>
        <w:tc>
          <w:tcPr>
            <w:tcW w:w="467" w:type="pct"/>
            <w:vMerge/>
          </w:tcPr>
          <w:p w14:paraId="6253004F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253FB3FD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1 (n= 667, 25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17E8A9D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99 (44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53C91232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368 (56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63CBE79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368 (10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081A85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923C276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5BE7ECD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6B75513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0EB885E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7F6360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65B9FA78" w14:textId="77777777" w:rsidTr="00B80438">
        <w:trPr>
          <w:trHeight w:val="98"/>
        </w:trPr>
        <w:tc>
          <w:tcPr>
            <w:tcW w:w="467" w:type="pct"/>
            <w:vMerge/>
          </w:tcPr>
          <w:p w14:paraId="7ACB7BC7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6B587F05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2 (n= 1,528, 56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3D0DDB3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779 (51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57A0160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749 (51)</w:t>
            </w:r>
          </w:p>
        </w:tc>
        <w:tc>
          <w:tcPr>
            <w:tcW w:w="393" w:type="pct"/>
            <w:shd w:val="clear" w:color="auto" w:fill="D9D9D9" w:themeFill="background1" w:themeFillShade="D9"/>
            <w:vAlign w:val="bottom"/>
          </w:tcPr>
          <w:p w14:paraId="3379580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63 (21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5133678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586 (79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3C167A9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56A75B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2033769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7158D7F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7862148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6C6D4138" w14:textId="77777777" w:rsidTr="00B80438">
        <w:trPr>
          <w:trHeight w:val="98"/>
        </w:trPr>
        <w:tc>
          <w:tcPr>
            <w:tcW w:w="467" w:type="pct"/>
            <w:vMerge/>
          </w:tcPr>
          <w:p w14:paraId="2ACACACD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40D2E1F4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3a (n= 434, 16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7533326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18 (27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48221879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316 (73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5F11BF7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D9D9D9" w:themeFill="background1" w:themeFillShade="D9"/>
            <w:vAlign w:val="bottom"/>
          </w:tcPr>
          <w:p w14:paraId="46EBD69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36 (43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6094DAFD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80 (57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9A1FE3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66A269CE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7FC1FE4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50446F4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5592F3C4" w14:textId="77777777" w:rsidTr="00B80438">
        <w:trPr>
          <w:trHeight w:val="98"/>
        </w:trPr>
        <w:tc>
          <w:tcPr>
            <w:tcW w:w="467" w:type="pct"/>
            <w:vMerge/>
          </w:tcPr>
          <w:p w14:paraId="366BE00E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637F4357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3b (n=66, 2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24473AA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6 (9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5BA298B2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60 (91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07C8D80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3F15606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D9D9D9" w:themeFill="background1" w:themeFillShade="D9"/>
            <w:vAlign w:val="bottom"/>
          </w:tcPr>
          <w:p w14:paraId="322169E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1 (18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6E7914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49 (82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3CBC9DD8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2B002D8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40DF678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30DA6D5D" w14:textId="77777777" w:rsidTr="00B80438">
        <w:trPr>
          <w:trHeight w:val="98"/>
        </w:trPr>
        <w:tc>
          <w:tcPr>
            <w:tcW w:w="467" w:type="pct"/>
            <w:vMerge/>
          </w:tcPr>
          <w:p w14:paraId="019E849E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39524FC8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4 (n= 7, 0.3%)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bottom"/>
          </w:tcPr>
          <w:p w14:paraId="25CB6FD8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088E7BA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7 (10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5D2A6266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3E0DCDC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329B31C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bottom"/>
          </w:tcPr>
          <w:p w14:paraId="06D0FF14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3 (42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1AD651B3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4 (58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2B08F2AE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1152CEF6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57B919B2" w14:textId="77777777" w:rsidTr="00B80438">
        <w:trPr>
          <w:trHeight w:val="98"/>
        </w:trPr>
        <w:tc>
          <w:tcPr>
            <w:tcW w:w="467" w:type="pct"/>
            <w:vMerge/>
          </w:tcPr>
          <w:p w14:paraId="46A252E4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5C52C0F4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G5 (n= 2, 0.1%)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6DC13F75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29AC5E25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 (10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54A487FC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4701A085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477DD38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56E6B16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180EF83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115646C8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 (10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35E61B7B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1E19D7" w:rsidRPr="003B12C1" w14:paraId="73B0D567" w14:textId="77777777" w:rsidTr="00B80438">
        <w:trPr>
          <w:trHeight w:val="98"/>
        </w:trPr>
        <w:tc>
          <w:tcPr>
            <w:tcW w:w="467" w:type="pct"/>
            <w:vMerge/>
          </w:tcPr>
          <w:p w14:paraId="731B9D99" w14:textId="77777777" w:rsidR="001E19D7" w:rsidRPr="003B12C1" w:rsidRDefault="001E19D7" w:rsidP="00B80438">
            <w:pPr>
              <w:rPr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auto"/>
            <w:vAlign w:val="bottom"/>
          </w:tcPr>
          <w:p w14:paraId="0579F1EB" w14:textId="77777777" w:rsidR="001E19D7" w:rsidRPr="003B12C1" w:rsidRDefault="001E19D7" w:rsidP="00B80438">
            <w:pPr>
              <w:spacing w:before="24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No staging (n= 15, 1%)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3242774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6 (40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3AE5928A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 (6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14338C21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18939938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7169BAE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0342DA7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27" w:type="pct"/>
            <w:shd w:val="clear" w:color="auto" w:fill="auto"/>
            <w:vAlign w:val="bottom"/>
          </w:tcPr>
          <w:p w14:paraId="6CC80B59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51685190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A0DEFAF" w14:textId="77777777" w:rsidR="001E19D7" w:rsidRPr="003B12C1" w:rsidRDefault="001E19D7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 (100)</w:t>
            </w:r>
          </w:p>
        </w:tc>
      </w:tr>
    </w:tbl>
    <w:p w14:paraId="61F7BF89" w14:textId="77777777" w:rsidR="001E19D7" w:rsidRPr="003B12C1" w:rsidRDefault="001E19D7" w:rsidP="001E19D7">
      <w:pPr>
        <w:spacing w:before="0" w:after="0"/>
        <w:rPr>
          <w:sz w:val="20"/>
          <w:szCs w:val="20"/>
        </w:rPr>
      </w:pPr>
      <w:r w:rsidRPr="003B12C1">
        <w:rPr>
          <w:sz w:val="20"/>
          <w:szCs w:val="20"/>
        </w:rPr>
        <w:t xml:space="preserve">Percentages inside the table represents row percentages. </w:t>
      </w:r>
    </w:p>
    <w:p w14:paraId="787BD2FE" w14:textId="77777777" w:rsidR="001E19D7" w:rsidRPr="003B12C1" w:rsidRDefault="001E19D7" w:rsidP="001E19D7">
      <w:pPr>
        <w:spacing w:before="0" w:after="0"/>
        <w:rPr>
          <w:sz w:val="20"/>
          <w:szCs w:val="20"/>
        </w:rPr>
      </w:pPr>
      <w:r w:rsidRPr="003B12C1">
        <w:rPr>
          <w:sz w:val="20"/>
          <w:szCs w:val="20"/>
        </w:rPr>
        <w:t>Abbreviations: CKD, chronic kidney disease.</w:t>
      </w:r>
    </w:p>
    <w:p w14:paraId="415A4D83" w14:textId="77777777" w:rsidR="001E19D7" w:rsidRPr="003B12C1" w:rsidRDefault="001E19D7" w:rsidP="001E19D7">
      <w:pPr>
        <w:spacing w:before="0" w:after="0"/>
        <w:rPr>
          <w:sz w:val="20"/>
          <w:szCs w:val="20"/>
        </w:rPr>
      </w:pPr>
      <w:r w:rsidRPr="003B12C1">
        <w:rPr>
          <w:sz w:val="20"/>
          <w:szCs w:val="20"/>
        </w:rPr>
        <w:t>Gray shading indicates patients who were reclassified into no CKD or less severe stages of CKD after race adjustment.</w:t>
      </w:r>
    </w:p>
    <w:p w14:paraId="405C8284" w14:textId="77777777" w:rsidR="001E19D7" w:rsidRPr="003B12C1" w:rsidRDefault="001E19D7" w:rsidP="001E19D7">
      <w:pPr>
        <w:spacing w:before="0" w:after="0"/>
        <w:rPr>
          <w:rFonts w:cs="Times New Roman"/>
          <w:sz w:val="20"/>
          <w:szCs w:val="20"/>
        </w:rPr>
      </w:pPr>
      <w:r w:rsidRPr="003B12C1">
        <w:rPr>
          <w:rFonts w:cs="Times New Roman"/>
          <w:sz w:val="20"/>
          <w:szCs w:val="20"/>
        </w:rPr>
        <w:t>Race-adjusted algorithm calculated eGFR using 2009 CKD-EPI formula, while race-agnostic algorithm 1 used 2009 CKD-EPI formula with race modifier removed. Race-agnostic algorithm 2 calculated eGFR using the 2021 CKD-EPI refit without race.</w:t>
      </w:r>
    </w:p>
    <w:p w14:paraId="37C3DA6B" w14:textId="77777777" w:rsidR="00A1088F" w:rsidRDefault="00A1088F"/>
    <w:sectPr w:rsidR="00A1088F" w:rsidSect="001E19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665"/>
    <w:rsid w:val="00007A96"/>
    <w:rsid w:val="00060EA7"/>
    <w:rsid w:val="001E19D7"/>
    <w:rsid w:val="008E37D3"/>
    <w:rsid w:val="009E4665"/>
    <w:rsid w:val="00A1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353CD"/>
  <w15:chartTrackingRefBased/>
  <w15:docId w15:val="{8ED84EE3-F65C-4C81-9BB5-2D9B8866C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19D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2125</Characters>
  <Application>Microsoft Office Word</Application>
  <DocSecurity>0</DocSecurity>
  <Lines>64</Lines>
  <Paragraphs>67</Paragraphs>
  <ScaleCrop>false</ScaleCrop>
  <Company>University of Florida Academic Health Center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20:16:00Z</dcterms:created>
  <dcterms:modified xsi:type="dcterms:W3CDTF">2024-02-12T20:20:00Z</dcterms:modified>
</cp:coreProperties>
</file>